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2710A" w14:textId="37F011FB" w:rsidR="00733646" w:rsidRDefault="00733646" w:rsidP="00733646">
      <w:pPr>
        <w:pageBreakBefore/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364DB8">
        <w:rPr>
          <w:b/>
          <w:bCs/>
          <w:lang w:val="en-GB"/>
        </w:rPr>
        <w:t>Table 1</w:t>
      </w:r>
      <w:r>
        <w:rPr>
          <w:b/>
          <w:bCs/>
          <w:lang w:val="en-GB"/>
        </w:rPr>
        <w:t xml:space="preserve"> </w:t>
      </w:r>
      <w:r w:rsidR="00567DAA">
        <w:rPr>
          <w:b/>
          <w:bCs/>
          <w:lang w:val="en-GB"/>
        </w:rPr>
        <w:t>Sup</w:t>
      </w:r>
      <w:r w:rsidRPr="00364DB8">
        <w:rPr>
          <w:b/>
          <w:bCs/>
          <w:lang w:val="en-GB"/>
        </w:rPr>
        <w:t xml:space="preserve">: </w:t>
      </w:r>
      <w:r w:rsidRPr="00364DB8">
        <w:rPr>
          <w:lang w:val="en-GB"/>
        </w:rPr>
        <w:t>Patient</w:t>
      </w:r>
      <w:r w:rsidR="00BC0F9F">
        <w:rPr>
          <w:lang w:val="en-GB"/>
        </w:rPr>
        <w:t>s</w:t>
      </w:r>
      <w:r w:rsidRPr="00364DB8">
        <w:rPr>
          <w:lang w:val="en-GB"/>
        </w:rPr>
        <w:t xml:space="preserve"> </w:t>
      </w:r>
      <w:r>
        <w:rPr>
          <w:lang w:val="en-GB"/>
        </w:rPr>
        <w:t xml:space="preserve">with progression disease </w:t>
      </w:r>
      <w:r w:rsidRPr="00364DB8">
        <w:rPr>
          <w:lang w:val="en-GB"/>
        </w:rPr>
        <w:t>characteristics</w:t>
      </w:r>
    </w:p>
    <w:tbl>
      <w:tblPr>
        <w:tblStyle w:val="Tabellasemplice-2"/>
        <w:tblpPr w:leftFromText="141" w:rightFromText="141" w:horzAnchor="margin" w:tblpY="732"/>
        <w:tblW w:w="6177" w:type="dxa"/>
        <w:tblLayout w:type="fixed"/>
        <w:tblLook w:val="04A0" w:firstRow="1" w:lastRow="0" w:firstColumn="1" w:lastColumn="0" w:noHBand="0" w:noVBand="1"/>
      </w:tblPr>
      <w:tblGrid>
        <w:gridCol w:w="3089"/>
        <w:gridCol w:w="3088"/>
      </w:tblGrid>
      <w:tr w:rsidR="00733646" w:rsidRPr="00546B7F" w14:paraId="4E7D8FF1" w14:textId="77777777" w:rsidTr="007336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B76F63" w14:textId="77777777" w:rsidR="00733646" w:rsidRDefault="00733646" w:rsidP="00CA6FF9">
            <w:pPr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gression Disease</w:t>
            </w:r>
          </w:p>
          <w:p w14:paraId="5E39123D" w14:textId="45903FF5" w:rsidR="00733646" w:rsidRPr="00546B7F" w:rsidRDefault="00BC0F9F" w:rsidP="00CA6FF9">
            <w:pPr>
              <w:jc w:val="center"/>
              <w:rPr>
                <w:b w:val="0"/>
                <w:bCs w:val="0"/>
                <w:sz w:val="20"/>
                <w:szCs w:val="20"/>
                <w:lang w:val="en-GB" w:eastAsia="it-IT"/>
              </w:rPr>
            </w:pPr>
            <w:r>
              <w:rPr>
                <w:sz w:val="20"/>
                <w:szCs w:val="20"/>
                <w:lang w:val="en-GB"/>
              </w:rPr>
              <w:t>N=</w:t>
            </w:r>
            <w:r w:rsidR="00733646">
              <w:rPr>
                <w:sz w:val="20"/>
                <w:szCs w:val="20"/>
                <w:lang w:val="en-GB"/>
              </w:rPr>
              <w:t>39 (58.2%)</w:t>
            </w:r>
          </w:p>
        </w:tc>
      </w:tr>
      <w:tr w:rsidR="00733646" w:rsidRPr="00546B7F" w14:paraId="732CE09D" w14:textId="77777777" w:rsidTr="0073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top w:val="single" w:sz="12" w:space="0" w:color="auto"/>
            </w:tcBorders>
            <w:hideMark/>
          </w:tcPr>
          <w:p w14:paraId="4207EBF7" w14:textId="77777777" w:rsidR="00733646" w:rsidRPr="00546B7F" w:rsidRDefault="00733646" w:rsidP="00CA6FF9">
            <w:pPr>
              <w:jc w:val="both"/>
              <w:rPr>
                <w:b w:val="0"/>
                <w:sz w:val="20"/>
                <w:szCs w:val="20"/>
                <w:lang w:val="en-GB"/>
              </w:rPr>
            </w:pPr>
            <w:r w:rsidRPr="00546B7F">
              <w:rPr>
                <w:sz w:val="20"/>
                <w:szCs w:val="20"/>
                <w:lang w:val="en-GB"/>
              </w:rPr>
              <w:t>Age, years</w:t>
            </w:r>
          </w:p>
          <w:p w14:paraId="44F42D49" w14:textId="77777777" w:rsidR="00733646" w:rsidRPr="00546B7F" w:rsidRDefault="00733646" w:rsidP="00CA6FF9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6B7F">
              <w:rPr>
                <w:b w:val="0"/>
                <w:bCs w:val="0"/>
                <w:sz w:val="20"/>
                <w:szCs w:val="20"/>
                <w:lang w:val="en-GB"/>
              </w:rPr>
              <w:t>Median (range)</w:t>
            </w:r>
          </w:p>
          <w:p w14:paraId="667A1917" w14:textId="77777777" w:rsidR="00733646" w:rsidRPr="00546B7F" w:rsidRDefault="00733646" w:rsidP="00CA6FF9">
            <w:pPr>
              <w:jc w:val="both"/>
              <w:rPr>
                <w:sz w:val="20"/>
                <w:szCs w:val="20"/>
                <w:lang w:val="en-GB"/>
              </w:rPr>
            </w:pPr>
            <w:r w:rsidRPr="00546B7F">
              <w:rPr>
                <w:b w:val="0"/>
                <w:bCs w:val="0"/>
                <w:sz w:val="20"/>
                <w:szCs w:val="20"/>
                <w:lang w:val="en-GB"/>
              </w:rPr>
              <w:t>≥70</w:t>
            </w:r>
          </w:p>
        </w:tc>
        <w:tc>
          <w:tcPr>
            <w:tcW w:w="3087" w:type="dxa"/>
            <w:tcBorders>
              <w:top w:val="single" w:sz="12" w:space="0" w:color="auto"/>
            </w:tcBorders>
            <w:vAlign w:val="center"/>
          </w:tcPr>
          <w:p w14:paraId="752183CF" w14:textId="77777777" w:rsidR="00733646" w:rsidRPr="00546B7F" w:rsidRDefault="00733646" w:rsidP="00CA6F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  <w:r w:rsidRPr="00546B7F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3</w:t>
            </w:r>
            <w:r w:rsidRPr="00546B7F">
              <w:rPr>
                <w:sz w:val="20"/>
                <w:szCs w:val="20"/>
                <w:lang w:val="en-GB"/>
              </w:rPr>
              <w:t>-8</w:t>
            </w:r>
            <w:r>
              <w:rPr>
                <w:sz w:val="20"/>
                <w:szCs w:val="20"/>
                <w:lang w:val="en-GB"/>
              </w:rPr>
              <w:t>0</w:t>
            </w:r>
            <w:r w:rsidRPr="00546B7F">
              <w:rPr>
                <w:sz w:val="20"/>
                <w:szCs w:val="20"/>
                <w:lang w:val="en-GB"/>
              </w:rPr>
              <w:t>)</w:t>
            </w:r>
          </w:p>
          <w:p w14:paraId="21CA9117" w14:textId="77777777" w:rsidR="00733646" w:rsidRPr="00546B7F" w:rsidRDefault="00733646" w:rsidP="00CA6F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 w:rsidRPr="00546B7F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5.6</w:t>
            </w:r>
            <w:r w:rsidRPr="00546B7F">
              <w:rPr>
                <w:sz w:val="20"/>
                <w:szCs w:val="20"/>
                <w:lang w:val="en-GB"/>
              </w:rPr>
              <w:t>%)</w:t>
            </w:r>
          </w:p>
        </w:tc>
      </w:tr>
      <w:tr w:rsidR="00733646" w:rsidRPr="00546B7F" w14:paraId="5A8E4763" w14:textId="77777777" w:rsidTr="0073364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1BB1EF42" w14:textId="77777777" w:rsidR="00733646" w:rsidRPr="00546B7F" w:rsidRDefault="00733646" w:rsidP="00CA6FF9">
            <w:pPr>
              <w:jc w:val="both"/>
              <w:rPr>
                <w:b w:val="0"/>
                <w:sz w:val="20"/>
                <w:szCs w:val="20"/>
                <w:lang w:val="en-GB"/>
              </w:rPr>
            </w:pPr>
            <w:r w:rsidRPr="00546B7F">
              <w:rPr>
                <w:sz w:val="20"/>
                <w:szCs w:val="20"/>
                <w:lang w:val="en-GB"/>
              </w:rPr>
              <w:t>Sex</w:t>
            </w:r>
          </w:p>
          <w:p w14:paraId="14347326" w14:textId="77777777" w:rsidR="00733646" w:rsidRPr="00546B7F" w:rsidRDefault="00733646" w:rsidP="00CA6FF9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6B7F">
              <w:rPr>
                <w:b w:val="0"/>
                <w:bCs w:val="0"/>
                <w:sz w:val="20"/>
                <w:szCs w:val="20"/>
                <w:lang w:val="en-GB"/>
              </w:rPr>
              <w:t>Male</w:t>
            </w:r>
          </w:p>
          <w:p w14:paraId="3B3226D0" w14:textId="77777777" w:rsidR="00733646" w:rsidRPr="00546B7F" w:rsidRDefault="00733646" w:rsidP="00CA6FF9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6B7F"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87" w:type="dxa"/>
            <w:vAlign w:val="center"/>
          </w:tcPr>
          <w:p w14:paraId="0E07C146" w14:textId="77777777" w:rsidR="00733646" w:rsidRPr="00546B7F" w:rsidRDefault="00733646" w:rsidP="00CA6F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  <w:r w:rsidRPr="00546B7F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9.2</w:t>
            </w:r>
            <w:r w:rsidRPr="00546B7F">
              <w:rPr>
                <w:sz w:val="20"/>
                <w:szCs w:val="20"/>
                <w:lang w:val="en-GB"/>
              </w:rPr>
              <w:t>%)</w:t>
            </w:r>
          </w:p>
        </w:tc>
      </w:tr>
      <w:tr w:rsidR="00733646" w:rsidRPr="00546B7F" w14:paraId="00311001" w14:textId="77777777" w:rsidTr="0073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1F557A35" w14:textId="77777777" w:rsidR="00733646" w:rsidRPr="00546B7F" w:rsidRDefault="00733646" w:rsidP="00CA6FF9">
            <w:pPr>
              <w:jc w:val="both"/>
              <w:rPr>
                <w:b w:val="0"/>
                <w:sz w:val="20"/>
                <w:szCs w:val="20"/>
                <w:lang w:val="en-GB"/>
              </w:rPr>
            </w:pPr>
            <w:r w:rsidRPr="00546B7F">
              <w:rPr>
                <w:sz w:val="20"/>
                <w:szCs w:val="20"/>
                <w:lang w:val="en-GB"/>
              </w:rPr>
              <w:t>ECOG PS</w:t>
            </w:r>
          </w:p>
          <w:p w14:paraId="2D3E038B" w14:textId="77777777" w:rsidR="00733646" w:rsidRPr="00546B7F" w:rsidRDefault="00733646" w:rsidP="00CA6FF9">
            <w:pPr>
              <w:jc w:val="both"/>
              <w:rPr>
                <w:b w:val="0"/>
                <w:sz w:val="20"/>
                <w:szCs w:val="20"/>
                <w:lang w:val="en-GB"/>
              </w:rPr>
            </w:pPr>
            <w:r w:rsidRPr="00546B7F">
              <w:rPr>
                <w:b w:val="0"/>
                <w:b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3087" w:type="dxa"/>
            <w:vAlign w:val="center"/>
          </w:tcPr>
          <w:p w14:paraId="3F1ABF7E" w14:textId="77777777" w:rsidR="00733646" w:rsidRPr="00546B7F" w:rsidRDefault="00733646" w:rsidP="00CA6F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  <w:r w:rsidRPr="00546B7F">
              <w:rPr>
                <w:sz w:val="20"/>
                <w:szCs w:val="20"/>
                <w:lang w:val="en-GB"/>
              </w:rPr>
              <w:t xml:space="preserve"> (5</w:t>
            </w:r>
            <w:r>
              <w:rPr>
                <w:sz w:val="20"/>
                <w:szCs w:val="20"/>
                <w:lang w:val="en-GB"/>
              </w:rPr>
              <w:t>3</w:t>
            </w:r>
            <w:r w:rsidRPr="00546B7F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8</w:t>
            </w:r>
            <w:r w:rsidRPr="00546B7F">
              <w:rPr>
                <w:sz w:val="20"/>
                <w:szCs w:val="20"/>
                <w:lang w:val="en-GB"/>
              </w:rPr>
              <w:t>%)</w:t>
            </w:r>
          </w:p>
        </w:tc>
      </w:tr>
      <w:tr w:rsidR="00733646" w:rsidRPr="00546B7F" w14:paraId="57F10C9A" w14:textId="77777777" w:rsidTr="00733646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753FB7EC" w14:textId="77777777" w:rsidR="00733646" w:rsidRPr="00546B7F" w:rsidRDefault="00733646" w:rsidP="00CA6FF9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6B7F">
              <w:rPr>
                <w:sz w:val="20"/>
                <w:szCs w:val="20"/>
                <w:lang w:val="en-GB"/>
              </w:rPr>
              <w:t>Tumor location</w:t>
            </w:r>
          </w:p>
          <w:p w14:paraId="287FD678" w14:textId="77777777" w:rsidR="00733646" w:rsidRPr="00A453B5" w:rsidRDefault="00733646" w:rsidP="00CA6FF9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A453B5">
              <w:rPr>
                <w:b w:val="0"/>
                <w:bCs w:val="0"/>
                <w:sz w:val="20"/>
                <w:szCs w:val="20"/>
                <w:lang w:val="en-GB"/>
              </w:rPr>
              <w:t>Stomach</w:t>
            </w:r>
          </w:p>
          <w:p w14:paraId="4B537383" w14:textId="77777777" w:rsidR="00733646" w:rsidRPr="00546B7F" w:rsidRDefault="00733646" w:rsidP="00CA6FF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87" w:type="dxa"/>
            <w:vAlign w:val="center"/>
          </w:tcPr>
          <w:p w14:paraId="5B835216" w14:textId="77777777" w:rsidR="00733646" w:rsidRPr="00546B7F" w:rsidRDefault="00733646" w:rsidP="00CA6F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  <w:r w:rsidRPr="00546B7F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64.1%</w:t>
            </w:r>
            <w:r w:rsidRPr="00546B7F">
              <w:rPr>
                <w:sz w:val="20"/>
                <w:szCs w:val="20"/>
                <w:lang w:val="en-GB"/>
              </w:rPr>
              <w:t>)</w:t>
            </w:r>
          </w:p>
        </w:tc>
      </w:tr>
      <w:tr w:rsidR="00733646" w:rsidRPr="00546B7F" w14:paraId="7A00BF5B" w14:textId="77777777" w:rsidTr="0073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557D5E63" w14:textId="77777777" w:rsidR="00733646" w:rsidRPr="00546B7F" w:rsidRDefault="00733646" w:rsidP="00CA6FF9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6B7F">
              <w:rPr>
                <w:sz w:val="20"/>
                <w:szCs w:val="20"/>
                <w:lang w:val="en-GB"/>
              </w:rPr>
              <w:t xml:space="preserve">Number of </w:t>
            </w:r>
          </w:p>
          <w:p w14:paraId="459AF220" w14:textId="77777777" w:rsidR="00733646" w:rsidRPr="00546B7F" w:rsidRDefault="00733646" w:rsidP="00CA6FF9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6B7F">
              <w:rPr>
                <w:sz w:val="20"/>
                <w:szCs w:val="20"/>
                <w:lang w:val="en-GB"/>
              </w:rPr>
              <w:t>metastatic sites</w:t>
            </w:r>
          </w:p>
          <w:p w14:paraId="6447A09F" w14:textId="77777777" w:rsidR="00733646" w:rsidRPr="00546B7F" w:rsidRDefault="00733646" w:rsidP="00CA6FF9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6B7F">
              <w:rPr>
                <w:b w:val="0"/>
                <w:bCs w:val="0"/>
                <w:sz w:val="20"/>
                <w:szCs w:val="20"/>
                <w:lang w:val="en-GB"/>
              </w:rPr>
              <w:t xml:space="preserve">≥3 </w:t>
            </w:r>
          </w:p>
        </w:tc>
        <w:tc>
          <w:tcPr>
            <w:tcW w:w="3087" w:type="dxa"/>
            <w:vAlign w:val="center"/>
          </w:tcPr>
          <w:p w14:paraId="2AE9DC4A" w14:textId="77777777" w:rsidR="00733646" w:rsidRDefault="00733646" w:rsidP="00CA6F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68B4C544" w14:textId="77777777" w:rsidR="00733646" w:rsidRPr="00546B7F" w:rsidRDefault="00733646" w:rsidP="00CA6F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  <w:r w:rsidRPr="00546B7F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5.9</w:t>
            </w:r>
            <w:r w:rsidRPr="00546B7F">
              <w:rPr>
                <w:sz w:val="20"/>
                <w:szCs w:val="20"/>
                <w:lang w:val="en-GB"/>
              </w:rPr>
              <w:t>%)</w:t>
            </w:r>
          </w:p>
        </w:tc>
      </w:tr>
      <w:tr w:rsidR="00733646" w:rsidRPr="00546B7F" w14:paraId="7490F5F7" w14:textId="77777777" w:rsidTr="00733646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09B9F75B" w14:textId="77777777" w:rsidR="00733646" w:rsidRPr="00546B7F" w:rsidRDefault="00733646" w:rsidP="00CA6FF9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6B7F">
              <w:rPr>
                <w:sz w:val="20"/>
                <w:szCs w:val="20"/>
                <w:lang w:val="en-GB"/>
              </w:rPr>
              <w:t>Previous Surgery</w:t>
            </w:r>
          </w:p>
          <w:p w14:paraId="3E5303BF" w14:textId="77777777" w:rsidR="00733646" w:rsidRPr="00546B7F" w:rsidRDefault="00733646" w:rsidP="00CA6FF9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6B7F">
              <w:rPr>
                <w:b w:val="0"/>
                <w:bCs w:val="0"/>
                <w:sz w:val="20"/>
                <w:szCs w:val="20"/>
                <w:lang w:val="en-GB"/>
              </w:rPr>
              <w:t>Yes</w:t>
            </w:r>
          </w:p>
          <w:p w14:paraId="11C39E3E" w14:textId="77777777" w:rsidR="00733646" w:rsidRPr="00546B7F" w:rsidRDefault="00733646" w:rsidP="00CA6FF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87" w:type="dxa"/>
            <w:vAlign w:val="center"/>
          </w:tcPr>
          <w:p w14:paraId="189A5A90" w14:textId="77777777" w:rsidR="00733646" w:rsidRPr="00546B7F" w:rsidRDefault="00733646" w:rsidP="00CA6F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  <w:r w:rsidRPr="00546B7F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3.8</w:t>
            </w:r>
            <w:r w:rsidRPr="00546B7F">
              <w:rPr>
                <w:sz w:val="20"/>
                <w:szCs w:val="20"/>
                <w:lang w:val="en-GB"/>
              </w:rPr>
              <w:t>%)</w:t>
            </w:r>
          </w:p>
        </w:tc>
      </w:tr>
      <w:tr w:rsidR="00733646" w:rsidRPr="00546B7F" w14:paraId="1BAC6CAB" w14:textId="77777777" w:rsidTr="00733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</w:tcPr>
          <w:p w14:paraId="7838F2A6" w14:textId="77777777" w:rsidR="00733646" w:rsidRPr="00546B7F" w:rsidRDefault="00733646" w:rsidP="00CA6FF9">
            <w:pPr>
              <w:jc w:val="both"/>
              <w:rPr>
                <w:sz w:val="20"/>
                <w:szCs w:val="20"/>
                <w:lang w:val="en-GB"/>
              </w:rPr>
            </w:pPr>
            <w:r w:rsidRPr="00546B7F">
              <w:rPr>
                <w:sz w:val="20"/>
                <w:szCs w:val="20"/>
                <w:lang w:val="en-GB"/>
              </w:rPr>
              <w:t xml:space="preserve">Time to progressive disease </w:t>
            </w:r>
          </w:p>
          <w:p w14:paraId="3BC1B621" w14:textId="77777777" w:rsidR="00733646" w:rsidRPr="00546B7F" w:rsidRDefault="00733646" w:rsidP="00CA6FF9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6B7F">
              <w:rPr>
                <w:sz w:val="20"/>
                <w:szCs w:val="20"/>
                <w:lang w:val="en-GB"/>
              </w:rPr>
              <w:t>on first-line therapy</w:t>
            </w:r>
          </w:p>
          <w:p w14:paraId="1174D227" w14:textId="77777777" w:rsidR="00733646" w:rsidRPr="00546B7F" w:rsidRDefault="00733646" w:rsidP="00CA6FF9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6B7F">
              <w:rPr>
                <w:b w:val="0"/>
                <w:bCs w:val="0"/>
                <w:sz w:val="20"/>
                <w:szCs w:val="20"/>
                <w:lang w:val="en-GB"/>
              </w:rPr>
              <w:t>&lt;6 months</w:t>
            </w:r>
          </w:p>
        </w:tc>
        <w:tc>
          <w:tcPr>
            <w:tcW w:w="3087" w:type="dxa"/>
            <w:vAlign w:val="center"/>
          </w:tcPr>
          <w:p w14:paraId="49AEE48E" w14:textId="77777777" w:rsidR="00733646" w:rsidRDefault="00733646" w:rsidP="00CA6F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5582F2E0" w14:textId="77777777" w:rsidR="00733646" w:rsidRPr="00546B7F" w:rsidRDefault="00733646" w:rsidP="00CA6FF9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  <w:r w:rsidRPr="00546B7F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53.8</w:t>
            </w:r>
            <w:r w:rsidRPr="00546B7F">
              <w:rPr>
                <w:sz w:val="20"/>
                <w:szCs w:val="20"/>
                <w:lang w:val="en-GB"/>
              </w:rPr>
              <w:t>%)</w:t>
            </w:r>
          </w:p>
        </w:tc>
      </w:tr>
      <w:tr w:rsidR="00733646" w:rsidRPr="00546B7F" w14:paraId="71E50AA3" w14:textId="77777777" w:rsidTr="00733646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9" w:type="dxa"/>
            <w:tcBorders>
              <w:bottom w:val="single" w:sz="12" w:space="0" w:color="auto"/>
            </w:tcBorders>
          </w:tcPr>
          <w:p w14:paraId="40D1A82C" w14:textId="77777777" w:rsidR="00733646" w:rsidRPr="00546B7F" w:rsidRDefault="00733646" w:rsidP="00CA6FF9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546B7F">
              <w:rPr>
                <w:sz w:val="20"/>
                <w:szCs w:val="20"/>
                <w:lang w:val="en-GB"/>
              </w:rPr>
              <w:t>Peritoneal metastases</w:t>
            </w:r>
          </w:p>
          <w:p w14:paraId="462D87D6" w14:textId="77777777" w:rsidR="00733646" w:rsidRDefault="00733646" w:rsidP="00CA6FF9">
            <w:pPr>
              <w:jc w:val="both"/>
              <w:rPr>
                <w:sz w:val="20"/>
                <w:szCs w:val="20"/>
                <w:lang w:val="en-GB"/>
              </w:rPr>
            </w:pPr>
            <w:r w:rsidRPr="00546B7F">
              <w:rPr>
                <w:b w:val="0"/>
                <w:bCs w:val="0"/>
                <w:sz w:val="20"/>
                <w:szCs w:val="20"/>
                <w:lang w:val="en-GB"/>
              </w:rPr>
              <w:t>Yes</w:t>
            </w:r>
          </w:p>
          <w:p w14:paraId="5BC0ED24" w14:textId="77777777" w:rsidR="00733646" w:rsidRPr="00546B7F" w:rsidRDefault="00733646" w:rsidP="00CA6FF9">
            <w:pPr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087" w:type="dxa"/>
            <w:tcBorders>
              <w:bottom w:val="single" w:sz="12" w:space="0" w:color="auto"/>
            </w:tcBorders>
            <w:vAlign w:val="center"/>
          </w:tcPr>
          <w:p w14:paraId="13565419" w14:textId="77777777" w:rsidR="00733646" w:rsidRPr="00546B7F" w:rsidRDefault="00733646" w:rsidP="00CA6FF9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  <w:r w:rsidRPr="00546B7F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3.3</w:t>
            </w:r>
            <w:r w:rsidRPr="00546B7F">
              <w:rPr>
                <w:sz w:val="20"/>
                <w:szCs w:val="20"/>
                <w:lang w:val="en-GB"/>
              </w:rPr>
              <w:t>%)</w:t>
            </w:r>
          </w:p>
        </w:tc>
      </w:tr>
    </w:tbl>
    <w:p w14:paraId="7AD5FAF5" w14:textId="77777777" w:rsidR="00733646" w:rsidRDefault="00733646" w:rsidP="00733646">
      <w:pPr>
        <w:rPr>
          <w:sz w:val="20"/>
          <w:szCs w:val="20"/>
          <w:lang w:val="en-GB"/>
        </w:rPr>
      </w:pPr>
    </w:p>
    <w:p w14:paraId="7E0990FF" w14:textId="77777777" w:rsidR="00733646" w:rsidRDefault="00733646" w:rsidP="00733646">
      <w:pPr>
        <w:rPr>
          <w:sz w:val="20"/>
          <w:szCs w:val="20"/>
          <w:lang w:val="en-GB"/>
        </w:rPr>
      </w:pPr>
    </w:p>
    <w:p w14:paraId="500C7A8D" w14:textId="77777777" w:rsidR="00733646" w:rsidRDefault="00733646" w:rsidP="00733646">
      <w:pPr>
        <w:rPr>
          <w:sz w:val="20"/>
          <w:szCs w:val="20"/>
          <w:lang w:val="en-GB"/>
        </w:rPr>
      </w:pPr>
    </w:p>
    <w:p w14:paraId="09C64D11" w14:textId="77777777" w:rsidR="00733646" w:rsidRDefault="00733646" w:rsidP="00733646">
      <w:pPr>
        <w:rPr>
          <w:sz w:val="20"/>
          <w:szCs w:val="20"/>
          <w:lang w:val="en-GB"/>
        </w:rPr>
      </w:pPr>
    </w:p>
    <w:p w14:paraId="1787307D" w14:textId="77777777" w:rsidR="00733646" w:rsidRDefault="00733646" w:rsidP="00733646">
      <w:pPr>
        <w:rPr>
          <w:sz w:val="20"/>
          <w:szCs w:val="20"/>
          <w:lang w:val="en-GB"/>
        </w:rPr>
      </w:pPr>
    </w:p>
    <w:p w14:paraId="385BDE70" w14:textId="77777777" w:rsidR="00733646" w:rsidRDefault="00733646" w:rsidP="00733646">
      <w:pPr>
        <w:rPr>
          <w:sz w:val="20"/>
          <w:szCs w:val="20"/>
          <w:lang w:val="en-GB"/>
        </w:rPr>
      </w:pPr>
    </w:p>
    <w:p w14:paraId="37713CEA" w14:textId="77777777" w:rsidR="00733646" w:rsidRDefault="00733646" w:rsidP="00733646">
      <w:pPr>
        <w:rPr>
          <w:sz w:val="20"/>
          <w:szCs w:val="20"/>
          <w:lang w:val="en-GB"/>
        </w:rPr>
      </w:pPr>
    </w:p>
    <w:p w14:paraId="0E3AA8C4" w14:textId="77777777" w:rsidR="00733646" w:rsidRDefault="00733646" w:rsidP="00733646">
      <w:pPr>
        <w:rPr>
          <w:sz w:val="20"/>
          <w:szCs w:val="20"/>
          <w:lang w:val="en-GB"/>
        </w:rPr>
      </w:pPr>
    </w:p>
    <w:p w14:paraId="7B690CD0" w14:textId="77777777" w:rsidR="00733646" w:rsidRDefault="00733646" w:rsidP="00733646">
      <w:pPr>
        <w:rPr>
          <w:sz w:val="20"/>
          <w:szCs w:val="20"/>
          <w:lang w:val="en-GB"/>
        </w:rPr>
      </w:pPr>
    </w:p>
    <w:p w14:paraId="081D8ED0" w14:textId="77777777" w:rsidR="00733646" w:rsidRDefault="00733646" w:rsidP="00733646">
      <w:pPr>
        <w:rPr>
          <w:sz w:val="20"/>
          <w:szCs w:val="20"/>
          <w:lang w:val="en-GB"/>
        </w:rPr>
      </w:pPr>
    </w:p>
    <w:p w14:paraId="70FC6FCA" w14:textId="77777777" w:rsidR="00733646" w:rsidRDefault="00733646" w:rsidP="00733646">
      <w:pPr>
        <w:rPr>
          <w:sz w:val="20"/>
          <w:szCs w:val="20"/>
          <w:lang w:val="en-GB"/>
        </w:rPr>
      </w:pPr>
    </w:p>
    <w:p w14:paraId="1F599B5C" w14:textId="77777777" w:rsidR="00733646" w:rsidRDefault="00733646" w:rsidP="00733646">
      <w:pPr>
        <w:rPr>
          <w:sz w:val="20"/>
          <w:szCs w:val="20"/>
          <w:lang w:val="en-GB"/>
        </w:rPr>
      </w:pPr>
    </w:p>
    <w:p w14:paraId="4BA9DF61" w14:textId="77777777" w:rsidR="00733646" w:rsidRDefault="00733646" w:rsidP="00733646">
      <w:pPr>
        <w:rPr>
          <w:sz w:val="20"/>
          <w:szCs w:val="20"/>
          <w:lang w:val="en-GB"/>
        </w:rPr>
      </w:pPr>
    </w:p>
    <w:p w14:paraId="4EEB669A" w14:textId="77777777" w:rsidR="00733646" w:rsidRDefault="00733646" w:rsidP="00733646">
      <w:pPr>
        <w:rPr>
          <w:sz w:val="20"/>
          <w:szCs w:val="20"/>
          <w:lang w:val="en-GB"/>
        </w:rPr>
      </w:pPr>
    </w:p>
    <w:p w14:paraId="37CBFE08" w14:textId="77777777" w:rsidR="00733646" w:rsidRDefault="00733646" w:rsidP="00733646">
      <w:pPr>
        <w:rPr>
          <w:sz w:val="20"/>
          <w:szCs w:val="20"/>
          <w:lang w:val="en-GB"/>
        </w:rPr>
      </w:pPr>
    </w:p>
    <w:p w14:paraId="27DD5BD0" w14:textId="77777777" w:rsidR="00733646" w:rsidRDefault="00733646" w:rsidP="00733646">
      <w:pPr>
        <w:rPr>
          <w:sz w:val="20"/>
          <w:szCs w:val="20"/>
          <w:lang w:val="en-GB"/>
        </w:rPr>
      </w:pPr>
    </w:p>
    <w:p w14:paraId="72180B68" w14:textId="77777777" w:rsidR="00733646" w:rsidRDefault="00733646" w:rsidP="00733646">
      <w:pPr>
        <w:rPr>
          <w:sz w:val="20"/>
          <w:szCs w:val="20"/>
          <w:lang w:val="en-GB"/>
        </w:rPr>
      </w:pPr>
    </w:p>
    <w:p w14:paraId="1F7A949C" w14:textId="77777777" w:rsidR="00733646" w:rsidRDefault="00733646" w:rsidP="00733646">
      <w:pPr>
        <w:rPr>
          <w:sz w:val="20"/>
          <w:szCs w:val="20"/>
          <w:lang w:val="en-GB"/>
        </w:rPr>
      </w:pPr>
    </w:p>
    <w:p w14:paraId="3CA3FA04" w14:textId="77777777" w:rsidR="00733646" w:rsidRDefault="00733646" w:rsidP="00733646">
      <w:pPr>
        <w:rPr>
          <w:sz w:val="20"/>
          <w:szCs w:val="20"/>
          <w:lang w:val="en-GB"/>
        </w:rPr>
      </w:pPr>
    </w:p>
    <w:p w14:paraId="79BB4105" w14:textId="77777777" w:rsidR="00733646" w:rsidRDefault="00733646" w:rsidP="00733646">
      <w:pPr>
        <w:rPr>
          <w:sz w:val="20"/>
          <w:szCs w:val="20"/>
          <w:lang w:val="en-GB"/>
        </w:rPr>
      </w:pPr>
    </w:p>
    <w:p w14:paraId="1FBA474B" w14:textId="77777777" w:rsidR="00733646" w:rsidRDefault="00733646" w:rsidP="00733646">
      <w:pPr>
        <w:rPr>
          <w:sz w:val="20"/>
          <w:szCs w:val="20"/>
          <w:lang w:val="en-GB"/>
        </w:rPr>
      </w:pPr>
    </w:p>
    <w:p w14:paraId="484DC011" w14:textId="77777777" w:rsidR="00733646" w:rsidRDefault="00733646" w:rsidP="00733646">
      <w:pPr>
        <w:rPr>
          <w:sz w:val="20"/>
          <w:szCs w:val="20"/>
          <w:lang w:val="en-GB"/>
        </w:rPr>
      </w:pPr>
    </w:p>
    <w:p w14:paraId="69CE3260" w14:textId="77777777" w:rsidR="00733646" w:rsidRDefault="00733646" w:rsidP="00733646">
      <w:pPr>
        <w:rPr>
          <w:sz w:val="20"/>
          <w:szCs w:val="20"/>
          <w:lang w:val="en-GB"/>
        </w:rPr>
      </w:pPr>
    </w:p>
    <w:p w14:paraId="266F83CA" w14:textId="77777777" w:rsidR="00733646" w:rsidRDefault="00733646" w:rsidP="00733646">
      <w:pPr>
        <w:rPr>
          <w:sz w:val="20"/>
          <w:szCs w:val="20"/>
          <w:lang w:val="en-GB"/>
        </w:rPr>
      </w:pPr>
    </w:p>
    <w:p w14:paraId="1F1F99FA" w14:textId="77777777" w:rsidR="00733646" w:rsidRDefault="00733646" w:rsidP="00733646">
      <w:pPr>
        <w:rPr>
          <w:sz w:val="20"/>
          <w:szCs w:val="20"/>
          <w:lang w:val="en-GB"/>
        </w:rPr>
      </w:pPr>
    </w:p>
    <w:p w14:paraId="1A62CB23" w14:textId="77777777" w:rsidR="00733646" w:rsidRDefault="00733646" w:rsidP="00733646">
      <w:pPr>
        <w:rPr>
          <w:sz w:val="20"/>
          <w:szCs w:val="20"/>
          <w:lang w:val="en-GB"/>
        </w:rPr>
      </w:pPr>
    </w:p>
    <w:p w14:paraId="5B17C3D9" w14:textId="77777777" w:rsidR="00733646" w:rsidRDefault="00733646" w:rsidP="00733646">
      <w:pPr>
        <w:rPr>
          <w:sz w:val="20"/>
          <w:szCs w:val="20"/>
          <w:lang w:val="en-GB"/>
        </w:rPr>
      </w:pPr>
    </w:p>
    <w:p w14:paraId="39C13645" w14:textId="45AA0439" w:rsidR="00733646" w:rsidRDefault="00BC0F9F" w:rsidP="00733646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Number (N); </w:t>
      </w:r>
      <w:r w:rsidRPr="00546B7F">
        <w:rPr>
          <w:sz w:val="20"/>
          <w:szCs w:val="20"/>
          <w:lang w:val="en-GB"/>
        </w:rPr>
        <w:t>Eastern Cooperative Oncology Group Performance Status (ECOG PS)</w:t>
      </w:r>
      <w:r>
        <w:rPr>
          <w:sz w:val="20"/>
          <w:szCs w:val="20"/>
          <w:lang w:val="en-GB"/>
        </w:rPr>
        <w:t>.</w:t>
      </w:r>
    </w:p>
    <w:p w14:paraId="0F65C31D" w14:textId="77777777" w:rsidR="00573FAE" w:rsidRPr="00AD0196" w:rsidRDefault="00573FAE" w:rsidP="0007629E">
      <w:pPr>
        <w:rPr>
          <w:b/>
          <w:bCs/>
          <w:lang w:val="en-US" w:eastAsia="it-IT"/>
        </w:rPr>
      </w:pPr>
    </w:p>
    <w:sectPr w:rsidR="00573FAE" w:rsidRPr="00AD01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ational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5124BB"/>
    <w:multiLevelType w:val="hybridMultilevel"/>
    <w:tmpl w:val="681A282A"/>
    <w:lvl w:ilvl="0" w:tplc="8C2C1EDC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1MjE1NLY0szQ2NjRS0lEKTi0uzszPAykwrQUAucz2biwAAAA="/>
  </w:docVars>
  <w:rsids>
    <w:rsidRoot w:val="001B24D0"/>
    <w:rsid w:val="00000EE9"/>
    <w:rsid w:val="00025A1A"/>
    <w:rsid w:val="00025E6D"/>
    <w:rsid w:val="00037DD4"/>
    <w:rsid w:val="00043589"/>
    <w:rsid w:val="00044A72"/>
    <w:rsid w:val="00050BA8"/>
    <w:rsid w:val="00054868"/>
    <w:rsid w:val="0006212D"/>
    <w:rsid w:val="00065293"/>
    <w:rsid w:val="0006728D"/>
    <w:rsid w:val="00072118"/>
    <w:rsid w:val="000743E4"/>
    <w:rsid w:val="0007629E"/>
    <w:rsid w:val="000B35D0"/>
    <w:rsid w:val="000B6A86"/>
    <w:rsid w:val="000C2E2D"/>
    <w:rsid w:val="000C7727"/>
    <w:rsid w:val="000D781F"/>
    <w:rsid w:val="000E01B3"/>
    <w:rsid w:val="000E04DC"/>
    <w:rsid w:val="000E2316"/>
    <w:rsid w:val="00107DA4"/>
    <w:rsid w:val="001176AA"/>
    <w:rsid w:val="00123EA1"/>
    <w:rsid w:val="001324AE"/>
    <w:rsid w:val="00145F34"/>
    <w:rsid w:val="00152D37"/>
    <w:rsid w:val="00153C46"/>
    <w:rsid w:val="0015717F"/>
    <w:rsid w:val="00173E12"/>
    <w:rsid w:val="001854E0"/>
    <w:rsid w:val="00193AD8"/>
    <w:rsid w:val="00197256"/>
    <w:rsid w:val="001A3BAC"/>
    <w:rsid w:val="001A7C4E"/>
    <w:rsid w:val="001B24D0"/>
    <w:rsid w:val="001B2CC4"/>
    <w:rsid w:val="001C326C"/>
    <w:rsid w:val="001C4781"/>
    <w:rsid w:val="001D1A3B"/>
    <w:rsid w:val="001D7B81"/>
    <w:rsid w:val="001E4D68"/>
    <w:rsid w:val="00203E45"/>
    <w:rsid w:val="0020792F"/>
    <w:rsid w:val="002274F5"/>
    <w:rsid w:val="0023104D"/>
    <w:rsid w:val="002355D1"/>
    <w:rsid w:val="0024329C"/>
    <w:rsid w:val="00243888"/>
    <w:rsid w:val="00253E8E"/>
    <w:rsid w:val="00261106"/>
    <w:rsid w:val="0026649E"/>
    <w:rsid w:val="00285FA5"/>
    <w:rsid w:val="00290C9A"/>
    <w:rsid w:val="002B7599"/>
    <w:rsid w:val="002C2D5A"/>
    <w:rsid w:val="002C3E26"/>
    <w:rsid w:val="002C761F"/>
    <w:rsid w:val="002D1F73"/>
    <w:rsid w:val="002E39E2"/>
    <w:rsid w:val="002E7560"/>
    <w:rsid w:val="002F4BB6"/>
    <w:rsid w:val="00321AF0"/>
    <w:rsid w:val="00322A13"/>
    <w:rsid w:val="00340FD4"/>
    <w:rsid w:val="00345D7C"/>
    <w:rsid w:val="003559D6"/>
    <w:rsid w:val="00364DB8"/>
    <w:rsid w:val="00376C91"/>
    <w:rsid w:val="00376D97"/>
    <w:rsid w:val="0038366E"/>
    <w:rsid w:val="003842B0"/>
    <w:rsid w:val="00392ED2"/>
    <w:rsid w:val="0039339C"/>
    <w:rsid w:val="003A7257"/>
    <w:rsid w:val="003B47D2"/>
    <w:rsid w:val="003C1A52"/>
    <w:rsid w:val="003E4752"/>
    <w:rsid w:val="003E75A1"/>
    <w:rsid w:val="00401506"/>
    <w:rsid w:val="00430CC3"/>
    <w:rsid w:val="004310A4"/>
    <w:rsid w:val="00432FC0"/>
    <w:rsid w:val="0043562C"/>
    <w:rsid w:val="00445FF2"/>
    <w:rsid w:val="0045034E"/>
    <w:rsid w:val="00453703"/>
    <w:rsid w:val="00454CFF"/>
    <w:rsid w:val="004641B9"/>
    <w:rsid w:val="00465B1E"/>
    <w:rsid w:val="00467DD5"/>
    <w:rsid w:val="00477940"/>
    <w:rsid w:val="004A0A95"/>
    <w:rsid w:val="004A0BDE"/>
    <w:rsid w:val="004B0466"/>
    <w:rsid w:val="004B7153"/>
    <w:rsid w:val="004B77B7"/>
    <w:rsid w:val="004C2A3F"/>
    <w:rsid w:val="004C67E3"/>
    <w:rsid w:val="004D4F35"/>
    <w:rsid w:val="004E1AD9"/>
    <w:rsid w:val="004E37A6"/>
    <w:rsid w:val="004E792D"/>
    <w:rsid w:val="004F6B8E"/>
    <w:rsid w:val="0050296D"/>
    <w:rsid w:val="0051029E"/>
    <w:rsid w:val="00520CDD"/>
    <w:rsid w:val="00525B3F"/>
    <w:rsid w:val="00532B66"/>
    <w:rsid w:val="005345B8"/>
    <w:rsid w:val="00546B7F"/>
    <w:rsid w:val="005522F4"/>
    <w:rsid w:val="00552FA9"/>
    <w:rsid w:val="00562679"/>
    <w:rsid w:val="00566AFD"/>
    <w:rsid w:val="00567DAA"/>
    <w:rsid w:val="00573FAE"/>
    <w:rsid w:val="0057458E"/>
    <w:rsid w:val="005750CE"/>
    <w:rsid w:val="00584352"/>
    <w:rsid w:val="00594129"/>
    <w:rsid w:val="005974DA"/>
    <w:rsid w:val="005A5900"/>
    <w:rsid w:val="005B2858"/>
    <w:rsid w:val="005B49D4"/>
    <w:rsid w:val="005B6E4E"/>
    <w:rsid w:val="005C3E65"/>
    <w:rsid w:val="005D1DF0"/>
    <w:rsid w:val="005D30D6"/>
    <w:rsid w:val="005F5018"/>
    <w:rsid w:val="00604778"/>
    <w:rsid w:val="00604F1E"/>
    <w:rsid w:val="006076C2"/>
    <w:rsid w:val="0061762E"/>
    <w:rsid w:val="00621FE5"/>
    <w:rsid w:val="0062431C"/>
    <w:rsid w:val="00641809"/>
    <w:rsid w:val="006426C2"/>
    <w:rsid w:val="0064353A"/>
    <w:rsid w:val="0064692E"/>
    <w:rsid w:val="006517D2"/>
    <w:rsid w:val="0065644A"/>
    <w:rsid w:val="00660ACE"/>
    <w:rsid w:val="00670399"/>
    <w:rsid w:val="00674E3E"/>
    <w:rsid w:val="00683BAC"/>
    <w:rsid w:val="00684CE6"/>
    <w:rsid w:val="0068557E"/>
    <w:rsid w:val="006909AB"/>
    <w:rsid w:val="006A4B58"/>
    <w:rsid w:val="006B4AC1"/>
    <w:rsid w:val="006C2A05"/>
    <w:rsid w:val="006C321C"/>
    <w:rsid w:val="006C789B"/>
    <w:rsid w:val="006E1E37"/>
    <w:rsid w:val="006E1EE4"/>
    <w:rsid w:val="006F6DD2"/>
    <w:rsid w:val="00702447"/>
    <w:rsid w:val="00704374"/>
    <w:rsid w:val="00706091"/>
    <w:rsid w:val="00723725"/>
    <w:rsid w:val="0072610A"/>
    <w:rsid w:val="007270E5"/>
    <w:rsid w:val="00733646"/>
    <w:rsid w:val="007530EE"/>
    <w:rsid w:val="00757170"/>
    <w:rsid w:val="00766581"/>
    <w:rsid w:val="00783D31"/>
    <w:rsid w:val="007878D7"/>
    <w:rsid w:val="00791E4C"/>
    <w:rsid w:val="00793F66"/>
    <w:rsid w:val="007A6C98"/>
    <w:rsid w:val="007B4BDF"/>
    <w:rsid w:val="007B5693"/>
    <w:rsid w:val="007C242E"/>
    <w:rsid w:val="007C433D"/>
    <w:rsid w:val="007C4F2F"/>
    <w:rsid w:val="007D4911"/>
    <w:rsid w:val="007D4D62"/>
    <w:rsid w:val="007E2FA2"/>
    <w:rsid w:val="007F179C"/>
    <w:rsid w:val="007F1DB9"/>
    <w:rsid w:val="007F275F"/>
    <w:rsid w:val="007F54A2"/>
    <w:rsid w:val="007F6C0F"/>
    <w:rsid w:val="00812CC2"/>
    <w:rsid w:val="00816289"/>
    <w:rsid w:val="00824BBF"/>
    <w:rsid w:val="008303BF"/>
    <w:rsid w:val="00834653"/>
    <w:rsid w:val="00840E87"/>
    <w:rsid w:val="008418E6"/>
    <w:rsid w:val="008525AC"/>
    <w:rsid w:val="008527D0"/>
    <w:rsid w:val="00861698"/>
    <w:rsid w:val="0086413C"/>
    <w:rsid w:val="00870471"/>
    <w:rsid w:val="008708F4"/>
    <w:rsid w:val="0087427A"/>
    <w:rsid w:val="008B10E1"/>
    <w:rsid w:val="008C4270"/>
    <w:rsid w:val="008D5F48"/>
    <w:rsid w:val="008D65AE"/>
    <w:rsid w:val="008E3752"/>
    <w:rsid w:val="008F026F"/>
    <w:rsid w:val="008F4082"/>
    <w:rsid w:val="00903959"/>
    <w:rsid w:val="00906F65"/>
    <w:rsid w:val="009149F8"/>
    <w:rsid w:val="009251C1"/>
    <w:rsid w:val="009268F9"/>
    <w:rsid w:val="009430C2"/>
    <w:rsid w:val="0094459C"/>
    <w:rsid w:val="0094499E"/>
    <w:rsid w:val="009456BF"/>
    <w:rsid w:val="009519BF"/>
    <w:rsid w:val="00966409"/>
    <w:rsid w:val="00971DD4"/>
    <w:rsid w:val="00972446"/>
    <w:rsid w:val="009A7725"/>
    <w:rsid w:val="009B3FA5"/>
    <w:rsid w:val="009B7D6E"/>
    <w:rsid w:val="009C636D"/>
    <w:rsid w:val="009D0424"/>
    <w:rsid w:val="009E124A"/>
    <w:rsid w:val="009F2F8F"/>
    <w:rsid w:val="00A04862"/>
    <w:rsid w:val="00A22198"/>
    <w:rsid w:val="00A3266C"/>
    <w:rsid w:val="00A339C9"/>
    <w:rsid w:val="00A35468"/>
    <w:rsid w:val="00A36A9E"/>
    <w:rsid w:val="00A44491"/>
    <w:rsid w:val="00A453B5"/>
    <w:rsid w:val="00A56C78"/>
    <w:rsid w:val="00A62078"/>
    <w:rsid w:val="00A65F94"/>
    <w:rsid w:val="00A70C8E"/>
    <w:rsid w:val="00A831EF"/>
    <w:rsid w:val="00A859A9"/>
    <w:rsid w:val="00AA4FC9"/>
    <w:rsid w:val="00AB4961"/>
    <w:rsid w:val="00AB5C44"/>
    <w:rsid w:val="00AD0196"/>
    <w:rsid w:val="00AD17DC"/>
    <w:rsid w:val="00AD6089"/>
    <w:rsid w:val="00AD6AD5"/>
    <w:rsid w:val="00AE3761"/>
    <w:rsid w:val="00AF4B86"/>
    <w:rsid w:val="00AF56E7"/>
    <w:rsid w:val="00AF66F7"/>
    <w:rsid w:val="00AF6B48"/>
    <w:rsid w:val="00B07A27"/>
    <w:rsid w:val="00B11014"/>
    <w:rsid w:val="00B337FA"/>
    <w:rsid w:val="00B370AE"/>
    <w:rsid w:val="00B51F82"/>
    <w:rsid w:val="00B5212F"/>
    <w:rsid w:val="00B61B56"/>
    <w:rsid w:val="00B67629"/>
    <w:rsid w:val="00B82638"/>
    <w:rsid w:val="00B84AA0"/>
    <w:rsid w:val="00B9633A"/>
    <w:rsid w:val="00BA2C4E"/>
    <w:rsid w:val="00BA5E11"/>
    <w:rsid w:val="00BB02E8"/>
    <w:rsid w:val="00BB244E"/>
    <w:rsid w:val="00BB608B"/>
    <w:rsid w:val="00BC0F9F"/>
    <w:rsid w:val="00BC175C"/>
    <w:rsid w:val="00BD2C39"/>
    <w:rsid w:val="00BD63C9"/>
    <w:rsid w:val="00BD6FD8"/>
    <w:rsid w:val="00BF7E3A"/>
    <w:rsid w:val="00C04C48"/>
    <w:rsid w:val="00C053D6"/>
    <w:rsid w:val="00C122F6"/>
    <w:rsid w:val="00C166A3"/>
    <w:rsid w:val="00C166D6"/>
    <w:rsid w:val="00C26274"/>
    <w:rsid w:val="00C32296"/>
    <w:rsid w:val="00C34422"/>
    <w:rsid w:val="00C5569C"/>
    <w:rsid w:val="00C55F2C"/>
    <w:rsid w:val="00C560D6"/>
    <w:rsid w:val="00C57766"/>
    <w:rsid w:val="00C61B52"/>
    <w:rsid w:val="00C96B6A"/>
    <w:rsid w:val="00CB1816"/>
    <w:rsid w:val="00CC1046"/>
    <w:rsid w:val="00CC1C89"/>
    <w:rsid w:val="00CC70B1"/>
    <w:rsid w:val="00CD2FA7"/>
    <w:rsid w:val="00CF0AAA"/>
    <w:rsid w:val="00D00C69"/>
    <w:rsid w:val="00D01C97"/>
    <w:rsid w:val="00D02E5B"/>
    <w:rsid w:val="00D15C43"/>
    <w:rsid w:val="00D46163"/>
    <w:rsid w:val="00D52EA4"/>
    <w:rsid w:val="00D53F8C"/>
    <w:rsid w:val="00D647B0"/>
    <w:rsid w:val="00D66DD8"/>
    <w:rsid w:val="00D7088D"/>
    <w:rsid w:val="00D74267"/>
    <w:rsid w:val="00D76E92"/>
    <w:rsid w:val="00D931D6"/>
    <w:rsid w:val="00DA7C60"/>
    <w:rsid w:val="00DE35B5"/>
    <w:rsid w:val="00DE3D3C"/>
    <w:rsid w:val="00E041F3"/>
    <w:rsid w:val="00E1008E"/>
    <w:rsid w:val="00E1678B"/>
    <w:rsid w:val="00E37021"/>
    <w:rsid w:val="00E60F01"/>
    <w:rsid w:val="00E64AF8"/>
    <w:rsid w:val="00E64C3D"/>
    <w:rsid w:val="00E64F2B"/>
    <w:rsid w:val="00E669F7"/>
    <w:rsid w:val="00EA2D89"/>
    <w:rsid w:val="00EB194F"/>
    <w:rsid w:val="00EB1E73"/>
    <w:rsid w:val="00EB1E7F"/>
    <w:rsid w:val="00EB3417"/>
    <w:rsid w:val="00EB760B"/>
    <w:rsid w:val="00ED7BE2"/>
    <w:rsid w:val="00F050C3"/>
    <w:rsid w:val="00F1280F"/>
    <w:rsid w:val="00F21737"/>
    <w:rsid w:val="00F326EA"/>
    <w:rsid w:val="00F356B0"/>
    <w:rsid w:val="00F47267"/>
    <w:rsid w:val="00F564DF"/>
    <w:rsid w:val="00F56F5F"/>
    <w:rsid w:val="00F770F7"/>
    <w:rsid w:val="00F81AB8"/>
    <w:rsid w:val="00F826A1"/>
    <w:rsid w:val="00F84981"/>
    <w:rsid w:val="00F900F9"/>
    <w:rsid w:val="00F91D1C"/>
    <w:rsid w:val="00F950E7"/>
    <w:rsid w:val="00F96706"/>
    <w:rsid w:val="00FA282B"/>
    <w:rsid w:val="00FB11DC"/>
    <w:rsid w:val="00FB2061"/>
    <w:rsid w:val="00FB4867"/>
    <w:rsid w:val="00FB5673"/>
    <w:rsid w:val="00FC5424"/>
    <w:rsid w:val="00FE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5D2FD"/>
  <w15:docId w15:val="{E3F185AC-9EA8-4F15-854C-6224894FD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09A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84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7">
    <w:name w:val="Pa17"/>
    <w:basedOn w:val="Normale"/>
    <w:next w:val="Normale"/>
    <w:uiPriority w:val="99"/>
    <w:rsid w:val="00684CE6"/>
    <w:pPr>
      <w:suppressAutoHyphens w:val="0"/>
      <w:autoSpaceDE w:val="0"/>
      <w:autoSpaceDN w:val="0"/>
      <w:adjustRightInd w:val="0"/>
      <w:spacing w:line="161" w:lineRule="atLeast"/>
    </w:pPr>
    <w:rPr>
      <w:rFonts w:ascii="National Book" w:eastAsiaTheme="minorHAnsi" w:hAnsi="National Book" w:cstheme="minorBidi"/>
      <w:lang w:eastAsia="en-US"/>
    </w:rPr>
  </w:style>
  <w:style w:type="paragraph" w:customStyle="1" w:styleId="Pa18">
    <w:name w:val="Pa18"/>
    <w:basedOn w:val="Normale"/>
    <w:next w:val="Normale"/>
    <w:uiPriority w:val="99"/>
    <w:rsid w:val="00684CE6"/>
    <w:pPr>
      <w:suppressAutoHyphens w:val="0"/>
      <w:autoSpaceDE w:val="0"/>
      <w:autoSpaceDN w:val="0"/>
      <w:adjustRightInd w:val="0"/>
      <w:spacing w:line="161" w:lineRule="atLeast"/>
    </w:pPr>
    <w:rPr>
      <w:rFonts w:ascii="National Book" w:eastAsiaTheme="minorHAnsi" w:hAnsi="National Book" w:cstheme="minorBidi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61B5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61B52"/>
    <w:rPr>
      <w:rFonts w:ascii="Segoe UI" w:eastAsia="Times New Roman" w:hAnsi="Segoe UI" w:cs="Segoe UI"/>
      <w:sz w:val="18"/>
      <w:szCs w:val="18"/>
      <w:lang w:eastAsia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5974D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974D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974DA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974D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974DA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customStyle="1" w:styleId="Corpodeltesto21">
    <w:name w:val="Corpo del testo 21"/>
    <w:basedOn w:val="Normale"/>
    <w:rsid w:val="006E1E37"/>
    <w:pPr>
      <w:spacing w:line="480" w:lineRule="auto"/>
    </w:pPr>
    <w:rPr>
      <w:sz w:val="28"/>
      <w:szCs w:val="28"/>
    </w:rPr>
  </w:style>
  <w:style w:type="paragraph" w:styleId="Paragrafoelenco">
    <w:name w:val="List Paragraph"/>
    <w:basedOn w:val="Normale"/>
    <w:uiPriority w:val="34"/>
    <w:qFormat/>
    <w:rsid w:val="00E37021"/>
    <w:pPr>
      <w:ind w:left="720"/>
      <w:contextualSpacing/>
    </w:pPr>
  </w:style>
  <w:style w:type="table" w:styleId="Tabellasemplice-2">
    <w:name w:val="Plain Table 2"/>
    <w:basedOn w:val="Tabellanormale"/>
    <w:uiPriority w:val="42"/>
    <w:rsid w:val="005345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07629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gkelc">
    <w:name w:val="hgkelc"/>
    <w:basedOn w:val="Carpredefinitoparagrafo"/>
    <w:rsid w:val="00A04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6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domenico Roviello</dc:creator>
  <cp:keywords/>
  <dc:description/>
  <cp:lastModifiedBy>Giandomenico Roviello</cp:lastModifiedBy>
  <cp:revision>4</cp:revision>
  <cp:lastPrinted>2020-03-23T11:48:00Z</cp:lastPrinted>
  <dcterms:created xsi:type="dcterms:W3CDTF">2021-11-17T16:17:00Z</dcterms:created>
  <dcterms:modified xsi:type="dcterms:W3CDTF">2021-11-24T20:29:00Z</dcterms:modified>
</cp:coreProperties>
</file>